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92BE4" w14:textId="066DD276" w:rsidR="00371FEF" w:rsidRPr="00371FEF" w:rsidRDefault="00371FEF" w:rsidP="00371FEF">
      <w:pPr>
        <w:jc w:val="both"/>
        <w:rPr>
          <w:rFonts w:ascii="Times New Roman" w:hAnsi="Times New Roman" w:cs="Times New Roman"/>
          <w:b/>
          <w:bCs/>
          <w:color w:val="FF0000"/>
        </w:rPr>
      </w:pPr>
      <w:r w:rsidRPr="00371FEF">
        <w:rPr>
          <w:rFonts w:ascii="Times New Roman" w:hAnsi="Times New Roman" w:cs="Times New Roman"/>
          <w:b/>
          <w:bCs/>
          <w:color w:val="FF0000"/>
        </w:rPr>
        <w:t xml:space="preserve">Supplementary table </w:t>
      </w:r>
      <w:r w:rsidRPr="00371FEF">
        <w:rPr>
          <w:rFonts w:ascii="Times New Roman" w:hAnsi="Times New Roman" w:cs="Times New Roman"/>
          <w:b/>
          <w:bCs/>
          <w:color w:val="FF0000"/>
        </w:rPr>
        <w:fldChar w:fldCharType="begin"/>
      </w:r>
      <w:r w:rsidRPr="00371FEF">
        <w:rPr>
          <w:rFonts w:ascii="Times New Roman" w:hAnsi="Times New Roman" w:cs="Times New Roman"/>
          <w:b/>
          <w:bCs/>
          <w:color w:val="FF0000"/>
        </w:rPr>
        <w:instrText xml:space="preserve"> SEQ Supplementary_table \* ARABIC </w:instrText>
      </w:r>
      <w:r w:rsidRPr="00371FEF">
        <w:rPr>
          <w:rFonts w:ascii="Times New Roman" w:hAnsi="Times New Roman" w:cs="Times New Roman"/>
          <w:b/>
          <w:bCs/>
          <w:color w:val="FF0000"/>
        </w:rPr>
        <w:fldChar w:fldCharType="separate"/>
      </w:r>
      <w:r w:rsidR="000C5F0B">
        <w:rPr>
          <w:rFonts w:ascii="Times New Roman" w:hAnsi="Times New Roman" w:cs="Times New Roman"/>
          <w:b/>
          <w:bCs/>
          <w:noProof/>
          <w:color w:val="FF0000"/>
        </w:rPr>
        <w:t>1</w:t>
      </w:r>
      <w:r w:rsidRPr="00371FEF">
        <w:rPr>
          <w:rFonts w:ascii="Times New Roman" w:hAnsi="Times New Roman" w:cs="Times New Roman"/>
          <w:b/>
          <w:bCs/>
          <w:color w:val="FF0000"/>
        </w:rPr>
        <w:fldChar w:fldCharType="end"/>
      </w:r>
      <w:r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BD6278">
        <w:rPr>
          <w:rFonts w:ascii="Times New Roman" w:hAnsi="Times New Roman" w:cs="Times New Roman"/>
          <w:b/>
          <w:bCs/>
          <w:color w:val="FF0000"/>
        </w:rPr>
        <w:t xml:space="preserve">Multivariate logistic regression results of </w:t>
      </w:r>
      <w:r w:rsidR="00381C1C">
        <w:rPr>
          <w:rFonts w:ascii="Times New Roman" w:hAnsi="Times New Roman" w:cs="Times New Roman"/>
          <w:b/>
          <w:bCs/>
          <w:color w:val="FF0000"/>
        </w:rPr>
        <w:t>8</w:t>
      </w:r>
      <w:r w:rsidRPr="00BD6278">
        <w:rPr>
          <w:rFonts w:ascii="Times New Roman" w:hAnsi="Times New Roman" w:cs="Times New Roman"/>
          <w:b/>
          <w:bCs/>
          <w:color w:val="FF0000"/>
        </w:rPr>
        <w:t xml:space="preserve"> anthropometric parameters or body composition parameters.</w:t>
      </w:r>
    </w:p>
    <w:tbl>
      <w:tblPr>
        <w:tblpPr w:leftFromText="180" w:rightFromText="180" w:vertAnchor="text" w:horzAnchor="margin" w:tblpY="38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6"/>
        <w:gridCol w:w="711"/>
        <w:gridCol w:w="1210"/>
        <w:gridCol w:w="781"/>
        <w:gridCol w:w="709"/>
        <w:gridCol w:w="1208"/>
        <w:gridCol w:w="784"/>
      </w:tblGrid>
      <w:tr w:rsidR="00C04A6D" w:rsidRPr="00001605" w14:paraId="0FCBC03D" w14:textId="77777777" w:rsidTr="00C04A6D">
        <w:trPr>
          <w:trHeight w:val="274"/>
        </w:trPr>
        <w:tc>
          <w:tcPr>
            <w:tcW w:w="26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1A88B9" w14:textId="77777777" w:rsidR="00C04A6D" w:rsidRPr="00EF3EE6" w:rsidRDefault="00C04A6D" w:rsidP="00C04A6D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40B4C6" w14:textId="53927278" w:rsidR="00C04A6D" w:rsidRPr="0067062B" w:rsidRDefault="00C04A6D" w:rsidP="00C04A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67062B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>G</w:t>
            </w:r>
            <w:r w:rsidRPr="0067062B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rouped by AWGS criteria</w:t>
            </w:r>
          </w:p>
        </w:tc>
        <w:tc>
          <w:tcPr>
            <w:tcW w:w="27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F9BCC6" w14:textId="343E516B" w:rsidR="00C04A6D" w:rsidRPr="0067062B" w:rsidRDefault="00C04A6D" w:rsidP="00C04A6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67062B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>G</w:t>
            </w:r>
            <w:r w:rsidRPr="0067062B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rouped by quintile</w:t>
            </w:r>
          </w:p>
        </w:tc>
      </w:tr>
      <w:tr w:rsidR="004C19C5" w:rsidRPr="00001605" w14:paraId="0A2261CB" w14:textId="7BE10A72" w:rsidTr="00C04A6D">
        <w:trPr>
          <w:trHeight w:val="274"/>
        </w:trPr>
        <w:tc>
          <w:tcPr>
            <w:tcW w:w="2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F77C" w14:textId="77777777" w:rsidR="004C19C5" w:rsidRPr="00EF3EE6" w:rsidRDefault="004C19C5" w:rsidP="004C19C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F3EE6">
              <w:rPr>
                <w:rFonts w:ascii="Times New Roman" w:hAnsi="Times New Roman" w:cs="Times New Roman"/>
                <w:b/>
                <w:bCs/>
                <w:color w:val="FF0000"/>
              </w:rPr>
              <w:t>Characteristics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28B0" w14:textId="77777777" w:rsidR="004C19C5" w:rsidRPr="00EF3EE6" w:rsidRDefault="004C19C5" w:rsidP="004C19C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R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BD35" w14:textId="77777777" w:rsidR="004C19C5" w:rsidRPr="00EF3EE6" w:rsidRDefault="004C19C5" w:rsidP="004C19C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95%CI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48EB68DA" w14:textId="77777777" w:rsidR="004C19C5" w:rsidRPr="00EF3EE6" w:rsidRDefault="004C19C5" w:rsidP="004C19C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35AA50A" w14:textId="78DDB5EE" w:rsidR="004C19C5" w:rsidRPr="00EF3EE6" w:rsidRDefault="004C19C5" w:rsidP="004C19C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R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vAlign w:val="center"/>
          </w:tcPr>
          <w:p w14:paraId="477A1A38" w14:textId="6C9958A1" w:rsidR="004C19C5" w:rsidRPr="00EF3EE6" w:rsidRDefault="004C19C5" w:rsidP="004C19C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95%CI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vAlign w:val="center"/>
          </w:tcPr>
          <w:p w14:paraId="324CA8EA" w14:textId="51EA0B5A" w:rsidR="004C19C5" w:rsidRPr="00EF3EE6" w:rsidRDefault="004C19C5" w:rsidP="004C19C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  <w:t>P</w:t>
            </w: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value</w:t>
            </w:r>
          </w:p>
        </w:tc>
      </w:tr>
      <w:tr w:rsidR="004F5B0B" w:rsidRPr="00001605" w14:paraId="6B74476B" w14:textId="41F8F94A" w:rsidTr="003C2381">
        <w:trPr>
          <w:trHeight w:val="274"/>
        </w:trPr>
        <w:tc>
          <w:tcPr>
            <w:tcW w:w="26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0E601E" w14:textId="77777777" w:rsidR="004F5B0B" w:rsidRPr="00EF3EE6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F3EE6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Body mass inde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41A8" w14:textId="763FA19D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8CF1" w14:textId="53FDEC7E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298~0.5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DB41" w14:textId="71147E76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7563" w14:textId="324FBF68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4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00D9" w14:textId="386EB819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331~0.5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7348" w14:textId="09A61298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</w:tr>
      <w:tr w:rsidR="004F5B0B" w:rsidRPr="008E38F9" w14:paraId="315A1D74" w14:textId="7FF03A97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4C8E8" w14:textId="77777777" w:rsidR="004F5B0B" w:rsidRPr="008E38F9" w:rsidRDefault="004F5B0B" w:rsidP="004F5B0B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01AB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Waist circum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61FE" w14:textId="3B0F4727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9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34D2" w14:textId="54C4DD62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868~0.9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5DB1" w14:textId="549EFA2B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9DDA" w14:textId="3899E16B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9CB8" w14:textId="0269A8EE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879~0.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2797" w14:textId="55EC4852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</w:tr>
      <w:tr w:rsidR="004F5B0B" w:rsidRPr="008E38F9" w14:paraId="4031B5EE" w14:textId="5C28C982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8AFEC" w14:textId="77777777" w:rsidR="004F5B0B" w:rsidRPr="008E38F9" w:rsidRDefault="004F5B0B" w:rsidP="004F5B0B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01AB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Hip circum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E732" w14:textId="2505B9C3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8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49AC" w14:textId="098237A5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774~0.9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2387" w14:textId="05B38FA5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7198" w14:textId="684B3153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A73E" w14:textId="27B02A1A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776~0.8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B2E3" w14:textId="4F95209B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</w:tr>
      <w:tr w:rsidR="004F5B0B" w:rsidRPr="00001605" w14:paraId="75C119A4" w14:textId="5B0CA599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D34AA" w14:textId="77777777" w:rsidR="004F5B0B" w:rsidRPr="00EF3EE6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NR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495B" w14:textId="32326AB5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8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FB9A" w14:textId="1B2C394C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788~0.9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3118" w14:textId="018C0C63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D772" w14:textId="75B59A6B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AE35E" w14:textId="52F20244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575~0.7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15467" w14:textId="483A97B3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</w:tr>
      <w:tr w:rsidR="004F5B0B" w:rsidRPr="00001605" w14:paraId="340291BC" w14:textId="20CFE9A8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1A410" w14:textId="77777777" w:rsidR="004F5B0B" w:rsidRPr="00EF3EE6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FFM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BA7A" w14:textId="006E2A78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AACB" w14:textId="01FE3041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11~0.1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0ABC" w14:textId="78E761EE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9DC8" w14:textId="28C74B2B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F3FF" w14:textId="009B7855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19~0.1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5E85" w14:textId="7BEEA914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</w:tr>
      <w:tr w:rsidR="004F5B0B" w:rsidRPr="00001605" w14:paraId="12A80C41" w14:textId="5587E8D6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D9F0E" w14:textId="77777777" w:rsidR="004F5B0B" w:rsidRPr="00EF3EE6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F3EE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FM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BA0B" w14:textId="4E493082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7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2FA8" w14:textId="11337BC9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544~1.0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1D04" w14:textId="1B8808A8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2F62" w14:textId="02A747FD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7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B40B" w14:textId="66815A4C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586~0.8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E3FB" w14:textId="0B7207F5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03</w:t>
            </w:r>
          </w:p>
        </w:tc>
      </w:tr>
      <w:tr w:rsidR="004F5B0B" w:rsidRPr="00001605" w14:paraId="433A2562" w14:textId="67841A27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ADF5F" w14:textId="77777777" w:rsidR="004F5B0B" w:rsidRPr="00EF3EE6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15856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 xml:space="preserve">Evaluation of 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e</w:t>
            </w:r>
            <w:r w:rsidRPr="00EF3EE6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dema index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1D78" w14:textId="77777777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7C42" w14:textId="77777777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A69A" w14:textId="77777777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41AE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7F2F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1925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</w:tr>
      <w:tr w:rsidR="004F5B0B" w:rsidRPr="00001605" w14:paraId="7A5AC50F" w14:textId="4B9D9002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8E65D" w14:textId="77777777" w:rsidR="004F5B0B" w:rsidRPr="00EF3EE6" w:rsidRDefault="004F5B0B" w:rsidP="004F5B0B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bookmarkStart w:id="0" w:name="_Hlk159582325"/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 xml:space="preserve">     Norm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3561" w14:textId="0F0CA9E4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e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C1E5" w14:textId="74BC15B0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17177" w14:textId="5B7A0FC6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8865" w14:textId="22470443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Re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8B92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23B3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</w:tr>
      <w:bookmarkEnd w:id="0"/>
      <w:tr w:rsidR="004F5B0B" w:rsidRPr="00001605" w14:paraId="223D46D9" w14:textId="6A9864B0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6C0B2" w14:textId="77777777" w:rsidR="004F5B0B" w:rsidRPr="00EF3EE6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 xml:space="preserve">      Hig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2409" w14:textId="751973B0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35.8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5007" w14:textId="6C7819A6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9.173~249.6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DF74" w14:textId="57A9D364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ABE5" w14:textId="30A7ED2A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14.9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68FA" w14:textId="35422FB6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7.589~31.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112A" w14:textId="54EBEE2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0.001</w:t>
            </w:r>
          </w:p>
        </w:tc>
      </w:tr>
      <w:tr w:rsidR="004F5B0B" w:rsidRPr="00001605" w14:paraId="45DB088D" w14:textId="7A9569FF" w:rsidTr="003C2381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3C747" w14:textId="77777777" w:rsidR="004F5B0B" w:rsidRDefault="004F5B0B" w:rsidP="004F5B0B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15856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 xml:space="preserve">Evaluation of </w:t>
            </w:r>
            <w:bookmarkStart w:id="1" w:name="_Hlk159582429"/>
            <w:r w:rsidRPr="00D15856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visceral fat grade</w:t>
            </w:r>
            <w:bookmarkEnd w:id="1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BD79" w14:textId="16304FF6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73CB" w14:textId="0D83D934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0C5C" w14:textId="2D721B08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5180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6AB2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2EA4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</w:tr>
      <w:tr w:rsidR="004F5B0B" w:rsidRPr="00001605" w14:paraId="5EE84C52" w14:textId="20972CB6" w:rsidTr="004F5B0B">
        <w:trPr>
          <w:trHeight w:val="274"/>
        </w:trPr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3EEF9" w14:textId="77777777" w:rsidR="004F5B0B" w:rsidRDefault="004F5B0B" w:rsidP="004F5B0B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 xml:space="preserve">     Norm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B9ED" w14:textId="2D9D5268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ef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6920" w14:textId="5EF095A7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DB06" w14:textId="567844B4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0181" w14:textId="28665740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Re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A553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5DD5" w14:textId="77777777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</w:tr>
      <w:tr w:rsidR="004F5B0B" w:rsidRPr="00001605" w14:paraId="20796001" w14:textId="6BC097CE" w:rsidTr="004F5B0B">
        <w:trPr>
          <w:trHeight w:val="274"/>
        </w:trPr>
        <w:tc>
          <w:tcPr>
            <w:tcW w:w="26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4C926" w14:textId="77777777" w:rsidR="004F5B0B" w:rsidRDefault="004F5B0B" w:rsidP="004F5B0B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 xml:space="preserve">      Hig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564BC" w14:textId="136D47C5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19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66767" w14:textId="62670491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31~0.7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98B80" w14:textId="25270AC4" w:rsidR="004F5B0B" w:rsidRPr="008D6512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8D6512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CBB76" w14:textId="2B87587F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3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080FF" w14:textId="025AD329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175~0.74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19C63" w14:textId="71638942" w:rsidR="004F5B0B" w:rsidRPr="004F5B0B" w:rsidRDefault="004F5B0B" w:rsidP="004F5B0B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4F5B0B">
              <w:rPr>
                <w:rFonts w:ascii="Times New Roman" w:hAnsi="Times New Roman" w:cs="Times New Roman" w:hint="eastAsia"/>
                <w:b/>
                <w:bCs/>
                <w:color w:val="FF0000"/>
                <w:sz w:val="15"/>
                <w:szCs w:val="15"/>
              </w:rPr>
              <w:t>0.007</w:t>
            </w:r>
          </w:p>
        </w:tc>
      </w:tr>
    </w:tbl>
    <w:p w14:paraId="76A62A05" w14:textId="2F625B28" w:rsidR="00371FEF" w:rsidRPr="0089079D" w:rsidRDefault="0089079D" w:rsidP="00371FEF">
      <w:pPr>
        <w:jc w:val="both"/>
        <w:rPr>
          <w:rFonts w:ascii="Times New Roman" w:hAnsi="Times New Roman" w:cs="Times New Roman" w:hint="eastAsia"/>
          <w:b/>
          <w:bCs/>
          <w:color w:val="FF0000"/>
          <w:sz w:val="18"/>
          <w:szCs w:val="18"/>
        </w:rPr>
      </w:pPr>
      <w:r w:rsidRPr="0067062B">
        <w:rPr>
          <w:rFonts w:ascii="Times New Roman" w:eastAsia="等线" w:hAnsi="Times New Roman" w:cs="Times New Roman" w:hint="eastAsia"/>
          <w:b/>
          <w:bCs/>
          <w:color w:val="FF0000"/>
          <w:sz w:val="18"/>
          <w:szCs w:val="18"/>
        </w:rPr>
        <w:t>G</w:t>
      </w:r>
      <w:r w:rsidRPr="0067062B">
        <w:rPr>
          <w:rFonts w:ascii="Times New Roman" w:eastAsia="等线" w:hAnsi="Times New Roman" w:cs="Times New Roman"/>
          <w:b/>
          <w:bCs/>
          <w:color w:val="FF0000"/>
          <w:sz w:val="18"/>
          <w:szCs w:val="18"/>
        </w:rPr>
        <w:t>rouped by AWGS criteria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a</w:t>
      </w:r>
      <w:r w:rsidR="00371FEF"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>djusted by</w:t>
      </w:r>
      <w:r w:rsidR="00371FEF" w:rsidRPr="00B03C05">
        <w:rPr>
          <w:rFonts w:ascii="Times New Roman" w:hAnsi="Times New Roman" w:cs="Times New Roman"/>
          <w:sz w:val="11"/>
          <w:szCs w:val="11"/>
        </w:rPr>
        <w:t xml:space="preserve"> 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CD4+ T cell count, Medication, </w:t>
      </w:r>
      <w:r w:rsidRPr="0083378E">
        <w:rPr>
          <w:rFonts w:ascii="Times New Roman" w:eastAsia="等线" w:hAnsi="Times New Roman" w:cs="Times New Roman"/>
          <w:b/>
          <w:bCs/>
          <w:color w:val="FF0000"/>
          <w:sz w:val="15"/>
          <w:szCs w:val="15"/>
        </w:rPr>
        <w:t>Syphilis</w:t>
      </w:r>
      <w:r>
        <w:rPr>
          <w:rFonts w:ascii="Times New Roman" w:eastAsia="等线" w:hAnsi="Times New Roman" w:cs="Times New Roman"/>
          <w:b/>
          <w:bCs/>
          <w:color w:val="FF0000"/>
          <w:sz w:val="15"/>
          <w:szCs w:val="15"/>
        </w:rPr>
        <w:t xml:space="preserve">, 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>Lymphocyte count, ALT, AST/ALT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; </w:t>
      </w:r>
      <w:r w:rsidRPr="0067062B">
        <w:rPr>
          <w:rFonts w:ascii="Times New Roman" w:eastAsia="等线" w:hAnsi="Times New Roman" w:cs="Times New Roman" w:hint="eastAsia"/>
          <w:b/>
          <w:bCs/>
          <w:color w:val="FF0000"/>
          <w:sz w:val="18"/>
          <w:szCs w:val="18"/>
        </w:rPr>
        <w:t>G</w:t>
      </w:r>
      <w:r w:rsidRPr="0067062B">
        <w:rPr>
          <w:rFonts w:ascii="Times New Roman" w:eastAsia="等线" w:hAnsi="Times New Roman" w:cs="Times New Roman"/>
          <w:b/>
          <w:bCs/>
          <w:color w:val="FF0000"/>
          <w:sz w:val="18"/>
          <w:szCs w:val="18"/>
        </w:rPr>
        <w:t>rouped by quintile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a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djusted by CD4+ T cell count, Medication, </w:t>
      </w:r>
      <w:r w:rsidRPr="0083378E">
        <w:rPr>
          <w:rFonts w:ascii="Times New Roman" w:eastAsia="等线" w:hAnsi="Times New Roman" w:cs="Times New Roman"/>
          <w:b/>
          <w:bCs/>
          <w:color w:val="FF0000"/>
          <w:sz w:val="15"/>
          <w:szCs w:val="15"/>
        </w:rPr>
        <w:t>Syphilis</w:t>
      </w:r>
      <w:r>
        <w:rPr>
          <w:rFonts w:ascii="Times New Roman" w:eastAsia="等线" w:hAnsi="Times New Roman" w:cs="Times New Roman"/>
          <w:b/>
          <w:bCs/>
          <w:color w:val="FF0000"/>
          <w:sz w:val="15"/>
          <w:szCs w:val="15"/>
        </w:rPr>
        <w:t xml:space="preserve">, 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>Lymphocyte count, ALT, AST/ALT, Alkaline phosphatase, Albumin</w:t>
      </w:r>
      <w:r w:rsidRPr="00B03C05">
        <w:rPr>
          <w:rFonts w:ascii="Times New Roman" w:hAnsi="Times New Roman" w:cs="Times New Roman" w:hint="eastAsia"/>
          <w:b/>
          <w:bCs/>
          <w:color w:val="FF0000"/>
          <w:sz w:val="18"/>
          <w:szCs w:val="18"/>
        </w:rPr>
        <w:t>,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Uric acid, Urea nitrogen</w:t>
      </w:r>
      <w:r>
        <w:rPr>
          <w:rFonts w:ascii="Times New Roman" w:hAnsi="Times New Roman" w:cs="Times New Roman"/>
          <w:b/>
          <w:bCs/>
          <w:color w:val="FF0000"/>
          <w:sz w:val="18"/>
          <w:szCs w:val="18"/>
        </w:rPr>
        <w:t>.</w:t>
      </w:r>
    </w:p>
    <w:p w14:paraId="5FA6EF96" w14:textId="77777777" w:rsidR="00371FEF" w:rsidRPr="00B03C05" w:rsidRDefault="00371FEF" w:rsidP="00371FEF">
      <w:pPr>
        <w:jc w:val="both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>Abbreviations: NRI, Nutritional Risk Index; FMI, Fat mass index; FFMI, Fat free mass index; AST, Aspartate aminotransferase; ALT, Alanine aminotransferase.</w:t>
      </w:r>
    </w:p>
    <w:p w14:paraId="64BE6143" w14:textId="77777777" w:rsidR="00371FEF" w:rsidRDefault="00371FEF" w:rsidP="00BD6278">
      <w:pPr>
        <w:jc w:val="both"/>
      </w:pPr>
    </w:p>
    <w:p w14:paraId="495A5336" w14:textId="7F6BA9DC" w:rsidR="00371FEF" w:rsidRPr="00371FEF" w:rsidRDefault="00AB75A5" w:rsidP="00AB75A5">
      <w:pPr>
        <w:tabs>
          <w:tab w:val="left" w:pos="1860"/>
        </w:tabs>
        <w:jc w:val="both"/>
      </w:pPr>
      <w:r>
        <w:tab/>
      </w:r>
    </w:p>
    <w:p w14:paraId="535A5F7A" w14:textId="10926541" w:rsidR="00C85987" w:rsidRDefault="00777A6A" w:rsidP="00C85987">
      <w:pPr>
        <w:keepNext/>
        <w:jc w:val="center"/>
      </w:pPr>
      <w:r w:rsidRPr="00777A6A">
        <w:drawing>
          <wp:inline distT="0" distB="0" distL="0" distR="0" wp14:anchorId="5B431E44" wp14:editId="142B2E82">
            <wp:extent cx="5274310" cy="3517265"/>
            <wp:effectExtent l="0" t="0" r="2540" b="6985"/>
            <wp:docPr id="6922907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29070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776DC" w14:textId="763BD723" w:rsidR="00CA408A" w:rsidRPr="00B03C05" w:rsidRDefault="00C85987" w:rsidP="00B03C05">
      <w:pPr>
        <w:jc w:val="both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Supplementary figure 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fldChar w:fldCharType="begin"/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instrText xml:space="preserve"> SEQ Supplementary_figure \* ARABIC </w:instrTex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fldChar w:fldCharType="separate"/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>1</w:t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fldChar w:fldCharType="end"/>
      </w:r>
      <w:r w:rsidRPr="00B03C0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 Bootstrap ROC Curves of various indexes grouped by quartiles. Abbreviations: NRI, Nutritional Risk Index; BMI, body mass index; FFMI, Fat free mass index.</w:t>
      </w:r>
    </w:p>
    <w:sectPr w:rsidR="00CA408A" w:rsidRPr="00B03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D82B45" w14:textId="77777777" w:rsidR="003107FE" w:rsidRDefault="003107FE" w:rsidP="00BD6278">
      <w:r>
        <w:separator/>
      </w:r>
    </w:p>
  </w:endnote>
  <w:endnote w:type="continuationSeparator" w:id="0">
    <w:p w14:paraId="7637A8D2" w14:textId="77777777" w:rsidR="003107FE" w:rsidRDefault="003107FE" w:rsidP="00BD6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2D7D8E" w14:textId="77777777" w:rsidR="003107FE" w:rsidRDefault="003107FE" w:rsidP="00BD6278">
      <w:r>
        <w:separator/>
      </w:r>
    </w:p>
  </w:footnote>
  <w:footnote w:type="continuationSeparator" w:id="0">
    <w:p w14:paraId="797D3CDA" w14:textId="77777777" w:rsidR="003107FE" w:rsidRDefault="003107FE" w:rsidP="00BD6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022"/>
    <w:rsid w:val="000A666D"/>
    <w:rsid w:val="000C5F0B"/>
    <w:rsid w:val="000D023D"/>
    <w:rsid w:val="000E453B"/>
    <w:rsid w:val="001619B0"/>
    <w:rsid w:val="0022169C"/>
    <w:rsid w:val="002319FE"/>
    <w:rsid w:val="00275F7E"/>
    <w:rsid w:val="002C766C"/>
    <w:rsid w:val="003107FE"/>
    <w:rsid w:val="0032494C"/>
    <w:rsid w:val="00331DC5"/>
    <w:rsid w:val="00371FEF"/>
    <w:rsid w:val="00381C1C"/>
    <w:rsid w:val="004C19C5"/>
    <w:rsid w:val="004F5B0B"/>
    <w:rsid w:val="005F3D98"/>
    <w:rsid w:val="0067062B"/>
    <w:rsid w:val="006B57C1"/>
    <w:rsid w:val="00723ADB"/>
    <w:rsid w:val="00741231"/>
    <w:rsid w:val="0075668B"/>
    <w:rsid w:val="00777A6A"/>
    <w:rsid w:val="007C125C"/>
    <w:rsid w:val="007C227B"/>
    <w:rsid w:val="00857B52"/>
    <w:rsid w:val="00871526"/>
    <w:rsid w:val="00887242"/>
    <w:rsid w:val="0089079D"/>
    <w:rsid w:val="008B0305"/>
    <w:rsid w:val="008D6512"/>
    <w:rsid w:val="008E72B0"/>
    <w:rsid w:val="008F43E4"/>
    <w:rsid w:val="00A02FA7"/>
    <w:rsid w:val="00A873C1"/>
    <w:rsid w:val="00AB75A5"/>
    <w:rsid w:val="00AF7243"/>
    <w:rsid w:val="00B03C05"/>
    <w:rsid w:val="00BD6278"/>
    <w:rsid w:val="00C04A6D"/>
    <w:rsid w:val="00C708DF"/>
    <w:rsid w:val="00C85987"/>
    <w:rsid w:val="00CA408A"/>
    <w:rsid w:val="00CD2939"/>
    <w:rsid w:val="00D060BA"/>
    <w:rsid w:val="00D137F3"/>
    <w:rsid w:val="00D20022"/>
    <w:rsid w:val="00DC6765"/>
    <w:rsid w:val="00EB4453"/>
    <w:rsid w:val="00FE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190E0"/>
  <w15:chartTrackingRefBased/>
  <w15:docId w15:val="{8BBEE466-53AA-410D-A083-2424ED84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022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0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62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278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D62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278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8">
    <w:name w:val="caption"/>
    <w:basedOn w:val="a"/>
    <w:next w:val="a"/>
    <w:uiPriority w:val="35"/>
    <w:unhideWhenUsed/>
    <w:qFormat/>
    <w:rsid w:val="00BD6278"/>
    <w:rPr>
      <w:rFonts w:asciiTheme="majorHAnsi" w:eastAsia="黑体" w:hAnsiTheme="majorHAnsi" w:cstheme="majorBidi"/>
      <w:sz w:val="20"/>
      <w:szCs w:val="20"/>
    </w:rPr>
  </w:style>
  <w:style w:type="paragraph" w:styleId="a9">
    <w:name w:val="List Paragraph"/>
    <w:basedOn w:val="a"/>
    <w:uiPriority w:val="34"/>
    <w:qFormat/>
    <w:rsid w:val="008D65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9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829B76-902B-4583-B9A2-D58CD5038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德 徐</dc:creator>
  <cp:keywords/>
  <dc:description/>
  <cp:lastModifiedBy>毅德 徐</cp:lastModifiedBy>
  <cp:revision>59</cp:revision>
  <dcterms:created xsi:type="dcterms:W3CDTF">2024-02-22T04:36:00Z</dcterms:created>
  <dcterms:modified xsi:type="dcterms:W3CDTF">2024-02-28T07:18:00Z</dcterms:modified>
</cp:coreProperties>
</file>